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AC6B43" w:rsidP="00AC6B43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AC6B43">
        <w:rPr>
          <w:rFonts w:ascii="Times New Roman" w:hAnsi="Times New Roman" w:cs="Times New Roman"/>
          <w:b/>
          <w:sz w:val="24"/>
          <w:szCs w:val="24"/>
        </w:rPr>
        <w:t>Supplemental Table S1</w:t>
      </w:r>
    </w:p>
    <w:p w:rsidR="00AC6B43" w:rsidRDefault="00AC6B43" w:rsidP="00AC6B43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tbl>
      <w:tblPr>
        <w:tblW w:w="4778" w:type="pct"/>
        <w:tblCellMar>
          <w:left w:w="10" w:type="dxa"/>
          <w:right w:w="10" w:type="dxa"/>
        </w:tblCellMar>
        <w:tblLook w:val="04A0"/>
      </w:tblPr>
      <w:tblGrid>
        <w:gridCol w:w="1647"/>
        <w:gridCol w:w="1304"/>
        <w:gridCol w:w="945"/>
        <w:gridCol w:w="773"/>
        <w:gridCol w:w="929"/>
        <w:gridCol w:w="786"/>
        <w:gridCol w:w="787"/>
        <w:gridCol w:w="785"/>
      </w:tblGrid>
      <w:tr w:rsidR="00AC6B43" w:rsidRPr="00630CDF" w:rsidTr="008E2DE4"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:rsidR="00AC6B43" w:rsidRPr="00925D3C" w:rsidRDefault="00AC6B43" w:rsidP="008E2D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25D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minal</w:t>
            </w:r>
            <w:r w:rsidRPr="00925D3C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858" w:type="pct"/>
            <w:tcBorders>
              <w:top w:val="single" w:sz="4" w:space="0" w:color="auto"/>
            </w:tcBorders>
          </w:tcPr>
          <w:p w:rsidR="00AC6B43" w:rsidRPr="00630CDF" w:rsidRDefault="00AC6B43" w:rsidP="008E2D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30C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trol/</w:t>
            </w:r>
          </w:p>
          <w:p w:rsidR="00AC6B43" w:rsidRPr="00630CDF" w:rsidRDefault="00AC6B43" w:rsidP="008E2D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30C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Vehicle control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:rsidR="00AC6B43" w:rsidRPr="00630CDF" w:rsidRDefault="00AC6B43" w:rsidP="008E2D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30C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:rsidR="00AC6B43" w:rsidRPr="00630CDF" w:rsidRDefault="00AC6B43" w:rsidP="008E2D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30C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</w:tcPr>
          <w:p w:rsidR="00AC6B43" w:rsidRPr="00630CDF" w:rsidRDefault="00AC6B43" w:rsidP="008E2D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30C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0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AC6B43" w:rsidRPr="00630CDF" w:rsidRDefault="00AC6B43" w:rsidP="008E2D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30C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0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AC6B43" w:rsidRPr="00630CDF" w:rsidRDefault="00AC6B43" w:rsidP="008E2D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30C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0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:rsidR="00AC6B43" w:rsidRPr="00630CDF" w:rsidRDefault="00AC6B43" w:rsidP="008E2D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30C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0</w:t>
            </w:r>
          </w:p>
        </w:tc>
      </w:tr>
      <w:tr w:rsidR="00AC6B43" w:rsidRPr="00630CDF" w:rsidTr="008E2DE4">
        <w:tc>
          <w:tcPr>
            <w:tcW w:w="768" w:type="pct"/>
            <w:tcBorders>
              <w:bottom w:val="single" w:sz="4" w:space="0" w:color="auto"/>
            </w:tcBorders>
          </w:tcPr>
          <w:p w:rsidR="00AC6B43" w:rsidRPr="00925D3C" w:rsidRDefault="00AC6B43" w:rsidP="008E2D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25D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sured</w:t>
            </w:r>
            <w:r w:rsidRPr="00925D3C">
              <w:rPr>
                <w:rFonts w:ascii="Times New Roman" w:hAnsi="Times New Roman" w:cs="Times New Roman"/>
                <w:sz w:val="24"/>
                <w:szCs w:val="24"/>
              </w:rPr>
              <w:t>(mg/L</w:t>
            </w:r>
            <w:r w:rsidRPr="00925D3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:rsidR="00AC6B43" w:rsidRPr="00630CDF" w:rsidRDefault="00AC6B43" w:rsidP="008E2D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30CDF">
              <w:rPr>
                <w:rFonts w:ascii="Times New Roman" w:eastAsia="宋体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:rsidR="00AC6B43" w:rsidRPr="00630CDF" w:rsidRDefault="00AC6B43" w:rsidP="008E2D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:rsidR="00AC6B43" w:rsidRPr="00630CDF" w:rsidRDefault="00AC6B43" w:rsidP="008E2D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30C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:rsidR="00AC6B43" w:rsidRPr="00630CDF" w:rsidRDefault="00AC6B43" w:rsidP="008E2D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:rsidR="00AC6B43" w:rsidRPr="00630CDF" w:rsidRDefault="00AC6B43" w:rsidP="008E2D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30C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65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:rsidR="00AC6B43" w:rsidRPr="00630CDF" w:rsidRDefault="00AC6B43" w:rsidP="008E2D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30C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8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:rsidR="00AC6B43" w:rsidRPr="00630CDF" w:rsidRDefault="00AC6B43" w:rsidP="008E2D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30C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0</w:t>
            </w:r>
          </w:p>
        </w:tc>
      </w:tr>
    </w:tbl>
    <w:p w:rsidR="00AC6B43" w:rsidRPr="00AC6B43" w:rsidRDefault="00AC6B43" w:rsidP="00AC6B43">
      <w:pPr>
        <w:rPr>
          <w:b/>
        </w:rPr>
      </w:pPr>
    </w:p>
    <w:sectPr w:rsidR="00AC6B43" w:rsidRPr="00AC6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0BF3" w:rsidRDefault="00610BF3" w:rsidP="00AC6B43">
      <w:r>
        <w:separator/>
      </w:r>
    </w:p>
  </w:endnote>
  <w:endnote w:type="continuationSeparator" w:id="1">
    <w:p w:rsidR="00610BF3" w:rsidRDefault="00610BF3" w:rsidP="00AC6B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0BF3" w:rsidRDefault="00610BF3" w:rsidP="00AC6B43">
      <w:r>
        <w:separator/>
      </w:r>
    </w:p>
  </w:footnote>
  <w:footnote w:type="continuationSeparator" w:id="1">
    <w:p w:rsidR="00610BF3" w:rsidRDefault="00610BF3" w:rsidP="00AC6B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6B43"/>
    <w:rsid w:val="00610BF3"/>
    <w:rsid w:val="00AC6B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C6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C6B4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C6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C6B4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10-30T12:24:00Z</dcterms:created>
  <dcterms:modified xsi:type="dcterms:W3CDTF">2018-10-30T12:25:00Z</dcterms:modified>
</cp:coreProperties>
</file>